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 xml:space="preserve">Ferrandiz et al.  </w:t>
      </w:r>
    </w:p>
    <w:p>
      <w:pPr>
        <w:pStyle w:val="Textosinformato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>p21 as a transcriptional co-repressor of S-phase and mitotic control gene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8"/>
          <w:szCs w:val="22"/>
          <w:lang w:val="en-GB"/>
        </w:rPr>
      </w:pPr>
      <w:r>
        <w:rPr>
          <w:rFonts w:cs="Times New Roman"/>
          <w:b/>
          <w:sz w:val="28"/>
          <w:szCs w:val="22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Supporting Information</w:t>
      </w:r>
    </w:p>
    <w:p>
      <w:pPr>
        <w:pStyle w:val="Normal"/>
        <w:ind w:right="22" w:hanging="0"/>
        <w:jc w:val="both"/>
        <w:rPr>
          <w:sz w:val="22"/>
          <w:szCs w:val="20"/>
          <w:lang w:val="en-GB"/>
        </w:rPr>
      </w:pPr>
      <w:r>
        <w:rPr>
          <w:b/>
          <w:sz w:val="22"/>
          <w:szCs w:val="20"/>
          <w:lang w:val="en-GB"/>
        </w:rPr>
        <w:t>Table S3. Genes regulated by p21 in primary keratinocytes</w:t>
      </w:r>
      <w:r>
        <w:rPr>
          <w:sz w:val="22"/>
          <w:szCs w:val="20"/>
          <w:lang w:val="en-GB"/>
        </w:rPr>
        <w:t>. The table list the genes showing an expression change in human primary keratinocytes infected with adenovirus-p21 as described in Methods. RNA was analysed 24 h after infection. The 75 genes  are included in the heat map of Fig. 7. The table includes genes with a fold change ≥log</w:t>
      </w:r>
      <w:r>
        <w:rPr>
          <w:sz w:val="22"/>
          <w:szCs w:val="20"/>
          <w:vertAlign w:val="subscript"/>
          <w:lang w:val="en-GB"/>
        </w:rPr>
        <w:t>2</w:t>
      </w:r>
      <w:r>
        <w:rPr>
          <w:sz w:val="22"/>
          <w:szCs w:val="20"/>
          <w:lang w:val="en-GB"/>
        </w:rPr>
        <w:t>1.2 (≥2.3-fold) and with a signal difference ≥50 between both experimental conditions (as defined by dChip program and with Affymetrix U133 biochip data). Values are mean of fold changes (expressed as log</w:t>
      </w:r>
      <w:r>
        <w:rPr>
          <w:sz w:val="22"/>
          <w:szCs w:val="20"/>
          <w:vertAlign w:val="subscript"/>
          <w:lang w:val="en-GB"/>
        </w:rPr>
        <w:t>2</w:t>
      </w:r>
      <w:r>
        <w:rPr>
          <w:sz w:val="22"/>
          <w:szCs w:val="20"/>
          <w:lang w:val="en-GB"/>
        </w:rPr>
        <w:t>) of two independent experiments (p&lt;0.001). For those genes represented by two or three Affymetrix probes, the fold change is the mean between the values of the probes. A negative fold change indicates down-regulation upon p21 induction.</w:t>
      </w:r>
    </w:p>
    <w:p>
      <w:pPr>
        <w:pStyle w:val="Normal"/>
        <w:ind w:right="22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37"/>
        <w:gridCol w:w="851"/>
        <w:gridCol w:w="850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ymbo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De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ld change (log2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K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MA (never in mitosis gene a)-related kinase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8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1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vision cycle 16 homolog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9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G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G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25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vision cycle 25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C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1, catalytic subunit, gamm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14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14 cell division cycle 14 homolog B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RC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uloviral IAP repeat-containing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I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9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2R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2A, regulatory subunit B' (PR 5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M1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G  magnesium-dependent, gamm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NT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50 interacto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5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D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D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42EP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42 effector protein (Rho GTPase binding)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NM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M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5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K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MA (never in mitosis gene a)-related kinase 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0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E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e1homolog (S. pomb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AP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-associated protein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9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50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50 homolog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K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 (CDKN1A)-activated kinase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3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family member 3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2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21 homolog (S. pomb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TF1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D binding myb-like transcription facto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A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A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C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catalytic subunit, alph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CC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or of chromosome condensatio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RC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uloviral IAP repeat-containing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K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MA (never in mitosis gene a)-related kinase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3C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3, catalytic subunit, alpha isoform (calcineurin A alph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clin-dependent kinase 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R14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regulatory (inhibitor) subunit 14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23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23 homolog B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5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family member 5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C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igin recognition complex, subunit 4-like (yeas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2A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2-associated prote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K2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/threonine kinase 24 (STE20 homolog, yeas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N2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inhibitor 2D (p19, inhibits CDK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E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E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5R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5, regulatory subunit 1 (p3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14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14 cell division cycle 14 homolog A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D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D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N2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inhibitor 2B (p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2R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2 regulatory subunit A (PR 65), alph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3C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3, catalytic subunit, gamma isoform (calcineurin A gamm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RK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rora kinase B/serine threonine kinase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D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D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9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9 (CDC2-related kinas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3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37 cell division cycle 37 homolog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R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regulatory subunit 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K6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21(CDKN1A)-activated kinase 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9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heavy chain member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EF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, EF-hand calcium binding domai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M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A (formerly 2C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2R1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2,  regulatory subunit A (PR 65), bet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R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regulatory (inhibitor) subunit 1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N2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inhibitor 2C (p18, inhibits CDK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1 homolog (S. pomb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K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/threonine kinase 3 (STE20 homolog, yeas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K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/threonine kinase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K1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IMA (never in mitosis gene a)-related kinase 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8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PP2R2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rotein phosphatase 2 (formerly 2A),  regulatory subunit B (PR 52), bet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1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family member 1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7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G associated k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K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yrosine kinase, non-receptor,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SP1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ual specificity phosphatase 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2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DKN2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cyclin-dependent kinase inhibitor 2A (melanoma, p16, inhibits CDK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17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family member 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5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C1D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C1 (tre-2/USP6, BUB2, cdc16) domain family, member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2L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division cycle 2-like 1 (PITSLRE proteins)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2R5B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2, regulatory subunit B (B56), beta isof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C4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vision cycle 42 (GTP binding protein, 25kD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54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54-like (S. cerevisia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FC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inesin family member C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C5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ct domain and RLD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N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 inhibitor 1A (p21, Cip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B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UB1 budding uninhibited by benzimidazoles 1 homolog (yeast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NT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T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L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-dependent kinase-like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2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5RA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DK5 regulatory subunit associated prote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P1R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 1, regulatory (inhibitor) subunit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EF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phosphatase, EF-hand calcium binding doma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NM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clin M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8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5</w:t>
            </w:r>
          </w:p>
        </w:tc>
      </w:tr>
    </w:tbl>
    <w:p>
      <w:pPr>
        <w:pStyle w:val="Normal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ind w:left="720" w:hanging="720"/>
        <w:rPr>
          <w:sz w:val="6"/>
          <w:szCs w:val="10"/>
          <w:highlight w:val="yellow"/>
          <w:lang w:val="en-GB"/>
        </w:rPr>
      </w:pPr>
      <w:r>
        <w:rPr>
          <w:sz w:val="6"/>
          <w:szCs w:val="10"/>
          <w:highlight w:val="yellow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3</w:t>
    </w:r>
    <w:r>
      <w:rPr>
        <w:sz w:val="22"/>
      </w:rPr>
      <w:fldChar w:fldCharType="end"/>
    </w:r>
  </w:p>
  <w:p>
    <w:pPr>
      <w:pStyle w:val="Footer"/>
      <w:ind w:right="360" w:hanging="0"/>
      <w:rPr>
        <w:sz w:val="22"/>
      </w:rPr>
    </w:pPr>
    <w:r>
      <w:rPr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3Car">
    <w:name w:val="Título 3 Car"/>
    <w:basedOn w:val="Fuentedeprrafopredeter"/>
    <w:qFormat/>
    <w:rPr>
      <w:b/>
      <w:bCs/>
      <w:sz w:val="34"/>
      <w:szCs w:val="34"/>
    </w:rPr>
  </w:style>
  <w:style w:type="character" w:styleId="EncabezadoCar">
    <w:name w:val="Encabezado Car"/>
    <w:basedOn w:val="Fuentedeprrafopredeter"/>
    <w:qFormat/>
    <w:rPr>
      <w:sz w:val="24"/>
      <w:szCs w:val="24"/>
      <w:lang w:val="en-US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U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sinformatoCar">
    <w:name w:val="Texto sin formato Car"/>
    <w:basedOn w:val="Fuentedeprrafopredeter"/>
    <w:qFormat/>
    <w:rPr>
      <w:rFonts w:ascii="Consolas" w:hAnsi="Consolas" w:eastAsia="Calibri" w:cs="Times New Roman"/>
      <w:sz w:val="21"/>
      <w:szCs w:val="21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extBodyIndent">
    <w:name w:val="Body Text Indent"/>
    <w:basedOn w:val="Normal"/>
    <w:pPr>
      <w:ind w:firstLine="708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Times New Roman"/>
      <w:sz w:val="21"/>
      <w:szCs w:val="21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2:50:00Z</dcterms:created>
  <dc:creator>UsuarioUC</dc:creator>
  <dc:description/>
  <dc:language>en-US</dc:language>
  <cp:lastModifiedBy>leonj</cp:lastModifiedBy>
  <cp:lastPrinted>2011-06-24T19:57:00Z</cp:lastPrinted>
  <dcterms:modified xsi:type="dcterms:W3CDTF">2012-05-03T12:50:00Z</dcterms:modified>
  <cp:revision>2</cp:revision>
  <dc:subject/>
  <dc:title>PA Nuria p21-mit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